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630"/>
        <w:gridCol w:w="1649"/>
        <w:gridCol w:w="737"/>
        <w:gridCol w:w="931"/>
        <w:gridCol w:w="1643"/>
        <w:gridCol w:w="1522"/>
        <w:gridCol w:w="522"/>
        <w:gridCol w:w="810"/>
        <w:gridCol w:w="1612"/>
        <w:gridCol w:w="1612"/>
        <w:gridCol w:w="643"/>
      </w:tblGrid>
      <w:tr>
        <w:trPr>
          <w:trHeight w:val="300" w:hRule="atLeast"/>
        </w:trPr>
        <w:tc>
          <w:tcPr>
            <w:tcW w:w="487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8"/>
              </w:rPr>
              <w:t>Supplementary Table 4: Most frequent mutations per rac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4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aucasian</w:t>
            </w:r>
          </w:p>
        </w:tc>
        <w:tc>
          <w:tcPr>
            <w:tcW w:w="4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sian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oAA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30Gl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6 (9.9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30Gl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KRA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2Asp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 (7.55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ETD1B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8ThrfsTer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5 (9.6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33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PL2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15ArgfsTer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 (6.60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PL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15ArgfsTer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4 (9.3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JAK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860AsnfsTer1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JAK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860AsnfsTer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 (6.60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NF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659ValfsTer4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0 (8.2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RID1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989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ETD1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8ThrfsTer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JAK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860AsnfsTer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7 (7.4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PL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15ArgfsTer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NF4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659ValfsTer4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IK3C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88Gl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4 (6.6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QLC2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sp78As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TP5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73Hi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IK3C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1047Ar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3 (6.3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LTV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377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CVR2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437ArgfsTer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DOCK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1852GlnfsTer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2 (6.0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BCB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insertio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Ile217ThrfsTer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IK3C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88Gl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FGFR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Ser252Tr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1 (5.8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ET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606Gl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 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BCOR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sn1459Se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 (5.66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KRA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2A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0 (5.5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FXN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38Gl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PO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Met117Va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 (4.72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30Gl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9 (5.2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FAP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047Gl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MAD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209LeufsTer1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 (4.72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33T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8 (4.9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FAP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Ser473Leu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CAF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250HisfsTer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 (4.72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PP2R1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179Ar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8 (4.9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HOC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00Hi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ESRP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sn512ThrfsTer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 (4.72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BCOR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sn1459S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8 (4.9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GPA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Val112I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AX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403GlyfsTer3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KRA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2Va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7 (4.7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FAM188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Ser69Leu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30Gl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OR14K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4S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7 (4.7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HACD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eu252I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42Trp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TC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inser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Thr204AsnfsTer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6 (4.4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RHGAP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547Val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TE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33Te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ZBTB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692LeufsTer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5 (4.1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RHGAP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insertio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547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TRIM5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Met144CysfsTer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LC3A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300ArgfsTer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4 (3.8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CDC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u60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NPPL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156GlyfsTer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RID1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989T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4 (3.8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RE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u80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LEKHA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Val328TyrfsTer17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PF3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u267ArgfsTer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4 (3.8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ZNF48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06I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OL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286Ar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CVR2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Lys437ArgfsTer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4 (3.8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TGLF11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132Arg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TP5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273Cy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TGLF11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132Ar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3 (3.5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NK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1176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PP2R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Pro179Ar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AMSAP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Met1437T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3 (3.5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TKN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33Ter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IK3C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Gly118Asp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  <w:tr>
        <w:trPr>
          <w:trHeight w:val="300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ELMSAN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rame-shift del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sn314ThrfsTer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3 (3.5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SP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Arg657Gl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IK3C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ssens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.His1047Ar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 (3.77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0:54:00Z</dcterms:created>
  <dc:creator>Guttery, David S. (Dr.)</dc:creator>
  <dc:description/>
  <cp:keywords/>
  <dc:language>en-US</dc:language>
  <cp:lastModifiedBy>ka.r</cp:lastModifiedBy>
  <dcterms:modified xsi:type="dcterms:W3CDTF">2018-03-23T09:51:00Z</dcterms:modified>
  <cp:revision>3</cp:revision>
  <dc:subject/>
  <dc:title/>
</cp:coreProperties>
</file>